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9F1EB" w14:textId="79FDF16A" w:rsidR="00854ED1" w:rsidRDefault="00854ED1" w:rsidP="00A61C35">
      <w:pPr>
        <w:jc w:val="center"/>
        <w:rPr>
          <w:rFonts w:ascii="Times New Roman" w:hAnsi="Times New Roman" w:cs="Times New Roman"/>
          <w:sz w:val="24"/>
          <w:szCs w:val="24"/>
        </w:rPr>
      </w:pPr>
      <w:r w:rsidRPr="00854ED1">
        <w:rPr>
          <w:rFonts w:ascii="Times New Roman" w:hAnsi="Times New Roman" w:cs="Times New Roman"/>
          <w:color w:val="1C1D1E"/>
          <w:sz w:val="30"/>
          <w:szCs w:val="30"/>
          <w:shd w:val="clear" w:color="auto" w:fill="FFFFFF"/>
        </w:rPr>
        <w:t>Supplementary Material</w:t>
      </w:r>
    </w:p>
    <w:p w14:paraId="6C84BEC2" w14:textId="77F2B941" w:rsidR="00A61C35" w:rsidRPr="00061F8A" w:rsidRDefault="00A61C35" w:rsidP="00A61C35">
      <w:pPr>
        <w:jc w:val="center"/>
        <w:rPr>
          <w:rFonts w:ascii="Times New Roman" w:hAnsi="Times New Roman" w:cs="Times New Roman"/>
          <w:sz w:val="24"/>
          <w:szCs w:val="24"/>
        </w:rPr>
      </w:pPr>
      <w:r w:rsidRPr="00061F8A">
        <w:rPr>
          <w:rFonts w:ascii="Times New Roman" w:hAnsi="Times New Roman" w:cs="Times New Roman"/>
          <w:sz w:val="24"/>
          <w:szCs w:val="24"/>
        </w:rPr>
        <w:t xml:space="preserve">Table </w:t>
      </w:r>
      <w:r w:rsidR="00E10E5C">
        <w:rPr>
          <w:rFonts w:ascii="Times New Roman" w:hAnsi="Times New Roman" w:cs="Times New Roman" w:hint="eastAsia"/>
          <w:sz w:val="24"/>
          <w:szCs w:val="24"/>
        </w:rPr>
        <w:t>1</w:t>
      </w:r>
      <w:r w:rsidRPr="00061F8A">
        <w:rPr>
          <w:rFonts w:ascii="Times New Roman" w:hAnsi="Times New Roman" w:cs="Times New Roman"/>
          <w:sz w:val="24"/>
          <w:szCs w:val="24"/>
        </w:rPr>
        <w:t xml:space="preserve"> GRADE analyses</w:t>
      </w:r>
      <w:r w:rsidR="00B22AA7">
        <w:rPr>
          <w:rFonts w:ascii="Times New Roman" w:hAnsi="Times New Roman" w:cs="Times New Roman" w:hint="eastAsia"/>
          <w:sz w:val="24"/>
          <w:szCs w:val="24"/>
        </w:rPr>
        <w:t>-FNC/</w:t>
      </w:r>
      <w:r w:rsidR="00B22AA7" w:rsidRPr="00B22AA7">
        <w:rPr>
          <w:rFonts w:ascii="Times New Roman" w:hAnsi="Times New Roman" w:cs="Times New Roman"/>
          <w:sz w:val="24"/>
          <w:szCs w:val="24"/>
        </w:rPr>
        <w:t xml:space="preserve"> Paxlovid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00"/>
        <w:gridCol w:w="1344"/>
        <w:gridCol w:w="1965"/>
        <w:gridCol w:w="1831"/>
        <w:gridCol w:w="1696"/>
        <w:gridCol w:w="2100"/>
        <w:gridCol w:w="1158"/>
        <w:gridCol w:w="1562"/>
      </w:tblGrid>
      <w:tr w:rsidR="004E09E8" w:rsidRPr="004E09E8" w14:paraId="14F41BF6" w14:textId="77777777" w:rsidTr="00A81266"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73810E4B" w14:textId="77777777" w:rsidR="004E09E8" w:rsidRPr="004E09E8" w:rsidRDefault="004E09E8" w:rsidP="004E09E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Outcome</w:t>
            </w:r>
          </w:p>
        </w:tc>
        <w:tc>
          <w:tcPr>
            <w:tcW w:w="1100" w:type="dxa"/>
            <w:vMerge w:val="restart"/>
            <w:tcBorders>
              <w:top w:val="single" w:sz="12" w:space="0" w:color="auto"/>
            </w:tcBorders>
          </w:tcPr>
          <w:p w14:paraId="390E44C3" w14:textId="77777777" w:rsidR="004E09E8" w:rsidRPr="004E09E8" w:rsidRDefault="004E09E8" w:rsidP="004E09E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Study(N)</w:t>
            </w:r>
          </w:p>
        </w:tc>
        <w:tc>
          <w:tcPr>
            <w:tcW w:w="8936" w:type="dxa"/>
            <w:gridSpan w:val="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70CDDF" w14:textId="77777777" w:rsidR="004E09E8" w:rsidRPr="004E09E8" w:rsidRDefault="004E09E8" w:rsidP="004E09E8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Quality assessment</w:t>
            </w:r>
          </w:p>
        </w:tc>
        <w:tc>
          <w:tcPr>
            <w:tcW w:w="1158" w:type="dxa"/>
            <w:vMerge w:val="restart"/>
            <w:tcBorders>
              <w:top w:val="single" w:sz="12" w:space="0" w:color="auto"/>
            </w:tcBorders>
          </w:tcPr>
          <w:p w14:paraId="4996C678" w14:textId="77777777" w:rsidR="004E09E8" w:rsidRPr="004E09E8" w:rsidRDefault="004E09E8" w:rsidP="004E09E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Quality</w:t>
            </w:r>
          </w:p>
        </w:tc>
        <w:tc>
          <w:tcPr>
            <w:tcW w:w="1562" w:type="dxa"/>
            <w:vMerge w:val="restart"/>
            <w:tcBorders>
              <w:top w:val="single" w:sz="12" w:space="0" w:color="auto"/>
            </w:tcBorders>
          </w:tcPr>
          <w:p w14:paraId="3848B725" w14:textId="77777777" w:rsidR="004E09E8" w:rsidRPr="004E09E8" w:rsidRDefault="004E09E8" w:rsidP="004E09E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Importance</w:t>
            </w:r>
          </w:p>
          <w:p w14:paraId="58A6E034" w14:textId="77777777" w:rsidR="004E09E8" w:rsidRPr="004E09E8" w:rsidRDefault="004E09E8" w:rsidP="004E09E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4E09E8" w:rsidRPr="004E09E8" w14:paraId="5E8F8107" w14:textId="77777777" w:rsidTr="00A81266">
        <w:tc>
          <w:tcPr>
            <w:tcW w:w="1418" w:type="dxa"/>
            <w:vMerge/>
            <w:tcBorders>
              <w:bottom w:val="single" w:sz="6" w:space="0" w:color="auto"/>
            </w:tcBorders>
          </w:tcPr>
          <w:p w14:paraId="73E16383" w14:textId="77777777" w:rsidR="004E09E8" w:rsidRPr="004E09E8" w:rsidRDefault="004E09E8" w:rsidP="004E09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0" w:type="dxa"/>
            <w:vMerge/>
            <w:tcBorders>
              <w:bottom w:val="single" w:sz="6" w:space="0" w:color="auto"/>
            </w:tcBorders>
          </w:tcPr>
          <w:p w14:paraId="28B38CCE" w14:textId="77777777" w:rsidR="004E09E8" w:rsidRPr="004E09E8" w:rsidRDefault="004E09E8" w:rsidP="004E09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4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2D8A30" w14:textId="7B8FBDB2" w:rsidR="004E09E8" w:rsidRPr="004E09E8" w:rsidRDefault="004E09E8" w:rsidP="004E09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1B149F" w14:textId="77777777" w:rsidR="004E09E8" w:rsidRPr="004E09E8" w:rsidRDefault="004E09E8" w:rsidP="004E09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Inconsistency</w:t>
            </w:r>
          </w:p>
        </w:tc>
        <w:tc>
          <w:tcPr>
            <w:tcW w:w="1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F31903" w14:textId="77777777" w:rsidR="004E09E8" w:rsidRPr="004E09E8" w:rsidRDefault="004E09E8" w:rsidP="004E09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Indirectness</w:t>
            </w:r>
          </w:p>
        </w:tc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136EAC" w14:textId="77777777" w:rsidR="004E09E8" w:rsidRPr="004E09E8" w:rsidRDefault="004E09E8" w:rsidP="004E09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Imprecision</w:t>
            </w:r>
          </w:p>
        </w:tc>
        <w:tc>
          <w:tcPr>
            <w:tcW w:w="21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896326" w14:textId="77777777" w:rsidR="004E09E8" w:rsidRPr="004E09E8" w:rsidRDefault="004E09E8" w:rsidP="004E09E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Other considerations</w:t>
            </w:r>
          </w:p>
        </w:tc>
        <w:tc>
          <w:tcPr>
            <w:tcW w:w="1158" w:type="dxa"/>
            <w:vMerge/>
            <w:tcBorders>
              <w:bottom w:val="single" w:sz="6" w:space="0" w:color="auto"/>
            </w:tcBorders>
          </w:tcPr>
          <w:p w14:paraId="00AD7829" w14:textId="77777777" w:rsidR="004E09E8" w:rsidRPr="004E09E8" w:rsidRDefault="004E09E8" w:rsidP="004E09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2" w:type="dxa"/>
            <w:vMerge/>
            <w:tcBorders>
              <w:bottom w:val="single" w:sz="6" w:space="0" w:color="auto"/>
            </w:tcBorders>
          </w:tcPr>
          <w:p w14:paraId="19E76EB9" w14:textId="77777777" w:rsidR="004E09E8" w:rsidRPr="004E09E8" w:rsidRDefault="004E09E8" w:rsidP="004E09E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935E2" w:rsidRPr="004E09E8" w14:paraId="40230F26" w14:textId="77777777" w:rsidTr="00A81266">
        <w:tc>
          <w:tcPr>
            <w:tcW w:w="1418" w:type="dxa"/>
            <w:tcBorders>
              <w:top w:val="single" w:sz="6" w:space="0" w:color="auto"/>
            </w:tcBorders>
          </w:tcPr>
          <w:p w14:paraId="4255DC5F" w14:textId="3C16AC6F" w:rsidR="009935E2" w:rsidRPr="004E09E8" w:rsidRDefault="009935E2" w:rsidP="00993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rtality</w:t>
            </w:r>
          </w:p>
        </w:tc>
        <w:tc>
          <w:tcPr>
            <w:tcW w:w="1100" w:type="dxa"/>
            <w:tcBorders>
              <w:top w:val="single" w:sz="6" w:space="0" w:color="auto"/>
            </w:tcBorders>
          </w:tcPr>
          <w:p w14:paraId="72F3FD2E" w14:textId="137073F8" w:rsidR="009935E2" w:rsidRPr="004E09E8" w:rsidRDefault="009935E2" w:rsidP="00993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344" w:type="dxa"/>
            <w:tcBorders>
              <w:top w:val="single" w:sz="6" w:space="0" w:color="auto"/>
            </w:tcBorders>
          </w:tcPr>
          <w:p w14:paraId="1544B14B" w14:textId="76C54508" w:rsidR="009935E2" w:rsidRPr="004E09E8" w:rsidRDefault="009935E2" w:rsidP="00993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965" w:type="dxa"/>
            <w:tcBorders>
              <w:top w:val="single" w:sz="6" w:space="0" w:color="auto"/>
            </w:tcBorders>
          </w:tcPr>
          <w:p w14:paraId="07524D29" w14:textId="7FE86A4B" w:rsidR="009935E2" w:rsidRPr="004E09E8" w:rsidRDefault="009935E2" w:rsidP="00993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 serious</w:t>
            </w:r>
          </w:p>
        </w:tc>
        <w:tc>
          <w:tcPr>
            <w:tcW w:w="1831" w:type="dxa"/>
            <w:tcBorders>
              <w:top w:val="single" w:sz="6" w:space="0" w:color="auto"/>
            </w:tcBorders>
          </w:tcPr>
          <w:p w14:paraId="7B66D93C" w14:textId="22294A85" w:rsidR="009935E2" w:rsidRPr="004E09E8" w:rsidRDefault="009935E2" w:rsidP="00993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696" w:type="dxa"/>
            <w:tcBorders>
              <w:top w:val="single" w:sz="6" w:space="0" w:color="auto"/>
            </w:tcBorders>
          </w:tcPr>
          <w:p w14:paraId="33A8CD9B" w14:textId="60184427" w:rsidR="009935E2" w:rsidRPr="004E09E8" w:rsidRDefault="009935E2" w:rsidP="00993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2100" w:type="dxa"/>
            <w:tcBorders>
              <w:top w:val="single" w:sz="6" w:space="0" w:color="auto"/>
            </w:tcBorders>
          </w:tcPr>
          <w:p w14:paraId="6DE4820E" w14:textId="77777777" w:rsidR="009935E2" w:rsidRPr="004E09E8" w:rsidRDefault="009935E2" w:rsidP="00993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58" w:type="dxa"/>
            <w:tcBorders>
              <w:top w:val="single" w:sz="6" w:space="0" w:color="auto"/>
            </w:tcBorders>
          </w:tcPr>
          <w:p w14:paraId="725E4F9D" w14:textId="666C363D" w:rsidR="009935E2" w:rsidRPr="004E09E8" w:rsidRDefault="009935E2" w:rsidP="00993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C62B9B">
              <w:rPr>
                <w:rFonts w:ascii="Times New Roman" w:hAnsi="Times New Roman" w:cs="Times New Roman" w:hint="eastAsia"/>
                <w:sz w:val="21"/>
                <w:szCs w:val="21"/>
              </w:rPr>
              <w:t>ow</w:t>
            </w:r>
          </w:p>
        </w:tc>
        <w:tc>
          <w:tcPr>
            <w:tcW w:w="1562" w:type="dxa"/>
            <w:tcBorders>
              <w:top w:val="single" w:sz="6" w:space="0" w:color="auto"/>
            </w:tcBorders>
          </w:tcPr>
          <w:p w14:paraId="2721360B" w14:textId="4159BE33" w:rsidR="009935E2" w:rsidRPr="004E09E8" w:rsidRDefault="0064437C" w:rsidP="009935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itical</w:t>
            </w:r>
          </w:p>
        </w:tc>
      </w:tr>
      <w:tr w:rsidR="00AF5E7E" w:rsidRPr="004E09E8" w14:paraId="2E1C8468" w14:textId="77777777" w:rsidTr="00A81266">
        <w:tc>
          <w:tcPr>
            <w:tcW w:w="1418" w:type="dxa"/>
          </w:tcPr>
          <w:p w14:paraId="1C0905C4" w14:textId="5E9A7C6A" w:rsidR="00AF5E7E" w:rsidRPr="004E09E8" w:rsidRDefault="00AF5E7E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647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D6478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ED6478">
              <w:rPr>
                <w:rFonts w:ascii="Times New Roman" w:hAnsi="Times New Roman" w:cs="Times New Roman"/>
                <w:sz w:val="21"/>
                <w:szCs w:val="21"/>
              </w:rPr>
              <w:t>omposite outcome</w:t>
            </w:r>
          </w:p>
        </w:tc>
        <w:tc>
          <w:tcPr>
            <w:tcW w:w="1100" w:type="dxa"/>
          </w:tcPr>
          <w:p w14:paraId="212EE554" w14:textId="03BC6849" w:rsidR="00AF5E7E" w:rsidRPr="004E09E8" w:rsidRDefault="00597899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344" w:type="dxa"/>
          </w:tcPr>
          <w:p w14:paraId="1F20990A" w14:textId="08F63FC4" w:rsidR="00AF5E7E" w:rsidRPr="004E09E8" w:rsidRDefault="00AF5E7E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965" w:type="dxa"/>
          </w:tcPr>
          <w:p w14:paraId="409BE016" w14:textId="1242AC1F" w:rsidR="00AF5E7E" w:rsidRPr="004E09E8" w:rsidRDefault="00AF5E7E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831" w:type="dxa"/>
          </w:tcPr>
          <w:p w14:paraId="36F08276" w14:textId="251C96D3" w:rsidR="00AF5E7E" w:rsidRPr="004E09E8" w:rsidRDefault="00AF5E7E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696" w:type="dxa"/>
          </w:tcPr>
          <w:p w14:paraId="43C9B3DF" w14:textId="1DFB6E2D" w:rsidR="00AF5E7E" w:rsidRPr="004E09E8" w:rsidRDefault="00AF5E7E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2100" w:type="dxa"/>
          </w:tcPr>
          <w:p w14:paraId="2C064509" w14:textId="77777777" w:rsidR="00AF5E7E" w:rsidRPr="004E09E8" w:rsidRDefault="00AF5E7E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58" w:type="dxa"/>
          </w:tcPr>
          <w:p w14:paraId="079327A4" w14:textId="06036263" w:rsidR="00AF5E7E" w:rsidRPr="004E09E8" w:rsidRDefault="00C62B9B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w</w:t>
            </w:r>
          </w:p>
        </w:tc>
        <w:tc>
          <w:tcPr>
            <w:tcW w:w="1562" w:type="dxa"/>
          </w:tcPr>
          <w:p w14:paraId="336468FD" w14:textId="78ED2DF9" w:rsidR="00AF5E7E" w:rsidRPr="004E09E8" w:rsidRDefault="0064437C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mportant</w:t>
            </w:r>
          </w:p>
        </w:tc>
      </w:tr>
      <w:tr w:rsidR="00AF5E7E" w:rsidRPr="004E09E8" w14:paraId="5FBE0CE4" w14:textId="77777777" w:rsidTr="00A81266">
        <w:tc>
          <w:tcPr>
            <w:tcW w:w="1418" w:type="dxa"/>
          </w:tcPr>
          <w:p w14:paraId="17106319" w14:textId="20DAE0F0" w:rsidR="00AF5E7E" w:rsidRPr="004E09E8" w:rsidRDefault="00AF5E7E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647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D6478">
              <w:rPr>
                <w:rFonts w:ascii="Times New Roman" w:hAnsi="Times New Roman" w:cs="Times New Roman" w:hint="eastAsia"/>
                <w:sz w:val="21"/>
                <w:szCs w:val="21"/>
              </w:rPr>
              <w:t>LOHS</w:t>
            </w:r>
          </w:p>
        </w:tc>
        <w:tc>
          <w:tcPr>
            <w:tcW w:w="1100" w:type="dxa"/>
          </w:tcPr>
          <w:p w14:paraId="6AB67D56" w14:textId="73B0C5DA" w:rsidR="00AF5E7E" w:rsidRPr="004E09E8" w:rsidRDefault="00597899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344" w:type="dxa"/>
          </w:tcPr>
          <w:p w14:paraId="75F3427A" w14:textId="69F8FF6B" w:rsidR="00AF5E7E" w:rsidRPr="004E09E8" w:rsidRDefault="00AF5E7E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965" w:type="dxa"/>
          </w:tcPr>
          <w:p w14:paraId="104A344A" w14:textId="22D1E047" w:rsidR="00AF5E7E" w:rsidRPr="004E09E8" w:rsidRDefault="00702702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831" w:type="dxa"/>
          </w:tcPr>
          <w:p w14:paraId="09C4B901" w14:textId="54D2F391" w:rsidR="00AF5E7E" w:rsidRPr="004E09E8" w:rsidRDefault="00AF5E7E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696" w:type="dxa"/>
          </w:tcPr>
          <w:p w14:paraId="5AF9FEBA" w14:textId="51BE7E4D" w:rsidR="00AF5E7E" w:rsidRPr="004E09E8" w:rsidRDefault="00AF5E7E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2100" w:type="dxa"/>
          </w:tcPr>
          <w:p w14:paraId="43AE1B95" w14:textId="77777777" w:rsidR="00AF5E7E" w:rsidRPr="004E09E8" w:rsidRDefault="00AF5E7E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58" w:type="dxa"/>
          </w:tcPr>
          <w:p w14:paraId="09650032" w14:textId="61FA8643" w:rsidR="00AF5E7E" w:rsidRPr="004E09E8" w:rsidRDefault="00C62B9B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w</w:t>
            </w:r>
          </w:p>
        </w:tc>
        <w:tc>
          <w:tcPr>
            <w:tcW w:w="1562" w:type="dxa"/>
          </w:tcPr>
          <w:p w14:paraId="02C52235" w14:textId="21E2D0A4" w:rsidR="00AF5E7E" w:rsidRPr="004E09E8" w:rsidRDefault="0064437C" w:rsidP="00AF5E7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mportant</w:t>
            </w:r>
          </w:p>
        </w:tc>
      </w:tr>
      <w:tr w:rsidR="00254F1A" w:rsidRPr="004E09E8" w14:paraId="0EB490A2" w14:textId="77777777" w:rsidTr="00A81266">
        <w:tc>
          <w:tcPr>
            <w:tcW w:w="1418" w:type="dxa"/>
          </w:tcPr>
          <w:p w14:paraId="1901652B" w14:textId="4D0D4816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6478">
              <w:rPr>
                <w:rFonts w:ascii="Times New Roman" w:hAnsi="Times New Roman" w:cs="Times New Roman" w:hint="eastAsia"/>
                <w:sz w:val="21"/>
                <w:szCs w:val="21"/>
              </w:rPr>
              <w:t>T-FNANC</w:t>
            </w:r>
          </w:p>
        </w:tc>
        <w:tc>
          <w:tcPr>
            <w:tcW w:w="1100" w:type="dxa"/>
          </w:tcPr>
          <w:p w14:paraId="6592E109" w14:textId="2F8728E9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344" w:type="dxa"/>
          </w:tcPr>
          <w:p w14:paraId="4ECFFBDF" w14:textId="106B9513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965" w:type="dxa"/>
          </w:tcPr>
          <w:p w14:paraId="1BFE7F8B" w14:textId="6895D46A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831" w:type="dxa"/>
          </w:tcPr>
          <w:p w14:paraId="0D6FAFB2" w14:textId="3BD6F67D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696" w:type="dxa"/>
          </w:tcPr>
          <w:p w14:paraId="10B3FBFC" w14:textId="251CAEAE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serious</w:t>
            </w:r>
            <w:r w:rsidR="00A81266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100" w:type="dxa"/>
          </w:tcPr>
          <w:p w14:paraId="63D6AE7D" w14:textId="5E58D387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58" w:type="dxa"/>
          </w:tcPr>
          <w:p w14:paraId="3DF0D73D" w14:textId="3A8A2DAB" w:rsidR="00254F1A" w:rsidRPr="004E09E8" w:rsidRDefault="00C62B9B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ery low</w:t>
            </w:r>
          </w:p>
        </w:tc>
        <w:tc>
          <w:tcPr>
            <w:tcW w:w="1562" w:type="dxa"/>
          </w:tcPr>
          <w:p w14:paraId="5B7E133A" w14:textId="40D14E5A" w:rsidR="00254F1A" w:rsidRPr="004E09E8" w:rsidRDefault="0064437C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mportant</w:t>
            </w:r>
          </w:p>
        </w:tc>
      </w:tr>
      <w:tr w:rsidR="00F10FDB" w:rsidRPr="004E09E8" w14:paraId="61C485C1" w14:textId="77777777" w:rsidTr="00A81266">
        <w:tc>
          <w:tcPr>
            <w:tcW w:w="1418" w:type="dxa"/>
            <w:tcBorders>
              <w:bottom w:val="single" w:sz="12" w:space="0" w:color="auto"/>
            </w:tcBorders>
          </w:tcPr>
          <w:p w14:paraId="14CA0562" w14:textId="1D65D2E5" w:rsidR="00F10FDB" w:rsidRPr="00ED6478" w:rsidRDefault="00F10FDB" w:rsidP="00F10F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6478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ED6478">
              <w:rPr>
                <w:rFonts w:ascii="Times New Roman" w:hAnsi="Times New Roman" w:cs="Times New Roman"/>
                <w:sz w:val="21"/>
                <w:szCs w:val="21"/>
              </w:rPr>
              <w:t>dverse events</w:t>
            </w:r>
          </w:p>
        </w:tc>
        <w:tc>
          <w:tcPr>
            <w:tcW w:w="1100" w:type="dxa"/>
            <w:tcBorders>
              <w:bottom w:val="single" w:sz="12" w:space="0" w:color="auto"/>
            </w:tcBorders>
          </w:tcPr>
          <w:p w14:paraId="253D47A3" w14:textId="759A8F31" w:rsidR="00F10FDB" w:rsidRPr="004E09E8" w:rsidRDefault="00F10FDB" w:rsidP="00F10F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344" w:type="dxa"/>
            <w:tcBorders>
              <w:bottom w:val="single" w:sz="12" w:space="0" w:color="auto"/>
            </w:tcBorders>
          </w:tcPr>
          <w:p w14:paraId="3AF1F32F" w14:textId="0A42AE48" w:rsidR="00F10FDB" w:rsidRPr="004E09E8" w:rsidRDefault="00F10FDB" w:rsidP="00F10F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965" w:type="dxa"/>
            <w:tcBorders>
              <w:bottom w:val="single" w:sz="12" w:space="0" w:color="auto"/>
            </w:tcBorders>
          </w:tcPr>
          <w:p w14:paraId="6F0B2A0A" w14:textId="5702D16E" w:rsidR="00F10FDB" w:rsidRPr="004E09E8" w:rsidRDefault="00F10FDB" w:rsidP="00F10F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831" w:type="dxa"/>
            <w:tcBorders>
              <w:bottom w:val="single" w:sz="12" w:space="0" w:color="auto"/>
            </w:tcBorders>
          </w:tcPr>
          <w:p w14:paraId="1A58A4EA" w14:textId="40BAFA11" w:rsidR="00F10FDB" w:rsidRPr="004E09E8" w:rsidRDefault="00F10FDB" w:rsidP="00F10F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14:paraId="55BB7268" w14:textId="5CBB30AD" w:rsidR="00F10FDB" w:rsidRPr="004E09E8" w:rsidRDefault="00F10FDB" w:rsidP="00F10F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serious</w:t>
            </w:r>
            <w:r w:rsidR="00A81266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100" w:type="dxa"/>
            <w:tcBorders>
              <w:bottom w:val="single" w:sz="12" w:space="0" w:color="auto"/>
            </w:tcBorders>
          </w:tcPr>
          <w:p w14:paraId="1320F1FA" w14:textId="54E0FAC9" w:rsidR="00F10FDB" w:rsidRPr="004E09E8" w:rsidRDefault="00F10FDB" w:rsidP="00F10F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71EFB066" w14:textId="13D5A4E5" w:rsidR="00F10FDB" w:rsidRPr="004E09E8" w:rsidRDefault="00C62B9B" w:rsidP="00F10F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ery low</w:t>
            </w:r>
          </w:p>
        </w:tc>
        <w:tc>
          <w:tcPr>
            <w:tcW w:w="1562" w:type="dxa"/>
            <w:tcBorders>
              <w:bottom w:val="single" w:sz="12" w:space="0" w:color="auto"/>
            </w:tcBorders>
          </w:tcPr>
          <w:p w14:paraId="134F3C2F" w14:textId="76C51392" w:rsidR="00F10FDB" w:rsidRPr="004E09E8" w:rsidRDefault="0064437C" w:rsidP="00F10F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mportant</w:t>
            </w:r>
          </w:p>
        </w:tc>
      </w:tr>
    </w:tbl>
    <w:p w14:paraId="38BE45FA" w14:textId="7BF8E106" w:rsidR="00F928E8" w:rsidRPr="00061F8A" w:rsidRDefault="00A81266" w:rsidP="00A22AD0">
      <w:pPr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*</w:t>
      </w:r>
      <w:r w:rsidR="00E62007" w:rsidRPr="00E62007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="00E62007" w:rsidRPr="007C453C">
        <w:rPr>
          <w:rFonts w:ascii="Times New Roman" w:hAnsi="Times New Roman" w:cs="Times New Roman"/>
          <w:sz w:val="21"/>
          <w:szCs w:val="21"/>
          <w:vertAlign w:val="superscript"/>
        </w:rPr>
        <w:t>Downgraded by one level due to imprecision. This is based on the consideration that these results have a relatively wide confidence interval, which introduces a significant degree of uncertainty to the results.</w:t>
      </w:r>
    </w:p>
    <w:p w14:paraId="729A44FB" w14:textId="1FE9C0BA" w:rsidR="00F928E8" w:rsidRPr="00061F8A" w:rsidRDefault="00F928E8" w:rsidP="003D54CA">
      <w:pPr>
        <w:jc w:val="center"/>
        <w:rPr>
          <w:rFonts w:ascii="Times New Roman" w:hAnsi="Times New Roman" w:cs="Times New Roman"/>
          <w:sz w:val="24"/>
          <w:szCs w:val="24"/>
        </w:rPr>
      </w:pPr>
      <w:r w:rsidRPr="00061F8A">
        <w:rPr>
          <w:rFonts w:ascii="Times New Roman" w:hAnsi="Times New Roman" w:cs="Times New Roman"/>
          <w:sz w:val="24"/>
          <w:szCs w:val="24"/>
        </w:rPr>
        <w:t xml:space="preserve">Table </w:t>
      </w:r>
      <w:r w:rsidR="00E10E5C">
        <w:rPr>
          <w:rFonts w:ascii="Times New Roman" w:hAnsi="Times New Roman" w:cs="Times New Roman" w:hint="eastAsia"/>
          <w:sz w:val="24"/>
          <w:szCs w:val="24"/>
        </w:rPr>
        <w:t>2</w:t>
      </w:r>
      <w:r w:rsidR="003D54CA" w:rsidRPr="00061F8A">
        <w:rPr>
          <w:rFonts w:ascii="Times New Roman" w:hAnsi="Times New Roman" w:cs="Times New Roman"/>
          <w:sz w:val="24"/>
          <w:szCs w:val="24"/>
        </w:rPr>
        <w:t xml:space="preserve"> GRADE analyses</w:t>
      </w:r>
      <w:r w:rsidR="00D33F5F">
        <w:rPr>
          <w:rFonts w:ascii="Times New Roman" w:hAnsi="Times New Roman" w:cs="Times New Roman" w:hint="eastAsia"/>
          <w:sz w:val="24"/>
          <w:szCs w:val="24"/>
        </w:rPr>
        <w:t>-FNC/</w:t>
      </w:r>
      <w:r w:rsidR="00AD1214">
        <w:rPr>
          <w:rFonts w:ascii="Times New Roman" w:hAnsi="Times New Roman" w:cs="Times New Roman" w:hint="eastAsia"/>
          <w:sz w:val="24"/>
          <w:szCs w:val="24"/>
        </w:rPr>
        <w:t>Control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034"/>
        <w:gridCol w:w="1590"/>
        <w:gridCol w:w="1964"/>
        <w:gridCol w:w="1830"/>
        <w:gridCol w:w="1695"/>
        <w:gridCol w:w="2099"/>
        <w:gridCol w:w="1158"/>
        <w:gridCol w:w="1562"/>
      </w:tblGrid>
      <w:tr w:rsidR="00B92852" w:rsidRPr="004E09E8" w14:paraId="7043E32C" w14:textId="77777777" w:rsidTr="00A81266">
        <w:tc>
          <w:tcPr>
            <w:tcW w:w="1242" w:type="dxa"/>
            <w:vMerge w:val="restart"/>
            <w:tcBorders>
              <w:top w:val="single" w:sz="12" w:space="0" w:color="auto"/>
            </w:tcBorders>
          </w:tcPr>
          <w:p w14:paraId="2CB86020" w14:textId="77777777" w:rsidR="00B92852" w:rsidRPr="004E09E8" w:rsidRDefault="00B92852" w:rsidP="0089587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Outcome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</w:tcBorders>
          </w:tcPr>
          <w:p w14:paraId="384C6E3D" w14:textId="77777777" w:rsidR="00B92852" w:rsidRPr="004E09E8" w:rsidRDefault="00B92852" w:rsidP="0089587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Study(N)</w:t>
            </w:r>
          </w:p>
        </w:tc>
        <w:tc>
          <w:tcPr>
            <w:tcW w:w="9183" w:type="dxa"/>
            <w:gridSpan w:val="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2DDFFE" w14:textId="77777777" w:rsidR="00B92852" w:rsidRPr="004E09E8" w:rsidRDefault="00B92852" w:rsidP="0089587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Quality assessment</w:t>
            </w:r>
          </w:p>
        </w:tc>
        <w:tc>
          <w:tcPr>
            <w:tcW w:w="1158" w:type="dxa"/>
            <w:vMerge w:val="restart"/>
            <w:tcBorders>
              <w:top w:val="single" w:sz="12" w:space="0" w:color="auto"/>
            </w:tcBorders>
          </w:tcPr>
          <w:p w14:paraId="65F6F833" w14:textId="77777777" w:rsidR="00B92852" w:rsidRPr="004E09E8" w:rsidRDefault="00B92852" w:rsidP="0089587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Quality</w:t>
            </w:r>
          </w:p>
        </w:tc>
        <w:tc>
          <w:tcPr>
            <w:tcW w:w="1562" w:type="dxa"/>
            <w:vMerge w:val="restart"/>
            <w:tcBorders>
              <w:top w:val="single" w:sz="12" w:space="0" w:color="auto"/>
            </w:tcBorders>
          </w:tcPr>
          <w:p w14:paraId="4E9CB011" w14:textId="77777777" w:rsidR="00B92852" w:rsidRPr="004E09E8" w:rsidRDefault="00B92852" w:rsidP="0089587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Importance</w:t>
            </w:r>
          </w:p>
          <w:p w14:paraId="6C1B5976" w14:textId="77777777" w:rsidR="00B92852" w:rsidRPr="004E09E8" w:rsidRDefault="00B92852" w:rsidP="0089587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B92852" w:rsidRPr="004E09E8" w14:paraId="73CB6C22" w14:textId="77777777" w:rsidTr="00A81266">
        <w:tc>
          <w:tcPr>
            <w:tcW w:w="1242" w:type="dxa"/>
            <w:vMerge/>
            <w:tcBorders>
              <w:bottom w:val="single" w:sz="6" w:space="0" w:color="auto"/>
            </w:tcBorders>
          </w:tcPr>
          <w:p w14:paraId="776F10FB" w14:textId="77777777" w:rsidR="00B92852" w:rsidRPr="004E09E8" w:rsidRDefault="00B92852" w:rsidP="0089587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4" w:type="dxa"/>
            <w:vMerge/>
            <w:tcBorders>
              <w:bottom w:val="single" w:sz="6" w:space="0" w:color="auto"/>
            </w:tcBorders>
          </w:tcPr>
          <w:p w14:paraId="7AEB7314" w14:textId="77777777" w:rsidR="00B92852" w:rsidRPr="004E09E8" w:rsidRDefault="00B92852" w:rsidP="0089587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AAB6E2" w14:textId="3B24B25C" w:rsidR="00B92852" w:rsidRPr="004E09E8" w:rsidRDefault="00B92852" w:rsidP="0089587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36D63D" w14:textId="77777777" w:rsidR="00B92852" w:rsidRPr="004E09E8" w:rsidRDefault="00B92852" w:rsidP="008958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Inconsistency</w:t>
            </w:r>
          </w:p>
        </w:tc>
        <w:tc>
          <w:tcPr>
            <w:tcW w:w="18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C5CFB4" w14:textId="77777777" w:rsidR="00B92852" w:rsidRPr="004E09E8" w:rsidRDefault="00B92852" w:rsidP="008958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Indirectness</w:t>
            </w:r>
          </w:p>
        </w:tc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BE1BCF" w14:textId="77777777" w:rsidR="00B92852" w:rsidRPr="004E09E8" w:rsidRDefault="00B92852" w:rsidP="008958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Imprecision</w:t>
            </w:r>
          </w:p>
        </w:tc>
        <w:tc>
          <w:tcPr>
            <w:tcW w:w="21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3DB1DD" w14:textId="77777777" w:rsidR="00B92852" w:rsidRPr="004E09E8" w:rsidRDefault="00B92852" w:rsidP="0089587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b/>
                <w:sz w:val="21"/>
                <w:szCs w:val="21"/>
              </w:rPr>
              <w:t>Other considerations</w:t>
            </w:r>
          </w:p>
        </w:tc>
        <w:tc>
          <w:tcPr>
            <w:tcW w:w="1158" w:type="dxa"/>
            <w:vMerge/>
            <w:tcBorders>
              <w:bottom w:val="single" w:sz="6" w:space="0" w:color="auto"/>
            </w:tcBorders>
          </w:tcPr>
          <w:p w14:paraId="63DD20B5" w14:textId="77777777" w:rsidR="00B92852" w:rsidRPr="004E09E8" w:rsidRDefault="00B92852" w:rsidP="0089587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2" w:type="dxa"/>
            <w:vMerge/>
            <w:tcBorders>
              <w:bottom w:val="single" w:sz="6" w:space="0" w:color="auto"/>
            </w:tcBorders>
          </w:tcPr>
          <w:p w14:paraId="353CAD26" w14:textId="77777777" w:rsidR="00B92852" w:rsidRPr="004E09E8" w:rsidRDefault="00B92852" w:rsidP="0089587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07AB" w:rsidRPr="004E09E8" w14:paraId="69BF04A0" w14:textId="77777777" w:rsidTr="00A81266">
        <w:tc>
          <w:tcPr>
            <w:tcW w:w="1242" w:type="dxa"/>
            <w:tcBorders>
              <w:top w:val="single" w:sz="6" w:space="0" w:color="auto"/>
            </w:tcBorders>
          </w:tcPr>
          <w:p w14:paraId="5E0052AE" w14:textId="2CC9DEDB" w:rsidR="00AC07AB" w:rsidRPr="004E09E8" w:rsidRDefault="00AC07AB" w:rsidP="00CE631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ortality</w:t>
            </w:r>
          </w:p>
        </w:tc>
        <w:tc>
          <w:tcPr>
            <w:tcW w:w="1034" w:type="dxa"/>
            <w:tcBorders>
              <w:top w:val="single" w:sz="6" w:space="0" w:color="auto"/>
            </w:tcBorders>
          </w:tcPr>
          <w:p w14:paraId="4D70C0A4" w14:textId="51CFB453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591" w:type="dxa"/>
            <w:tcBorders>
              <w:top w:val="single" w:sz="6" w:space="0" w:color="auto"/>
            </w:tcBorders>
          </w:tcPr>
          <w:p w14:paraId="799B2ED6" w14:textId="09DB41BA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965" w:type="dxa"/>
            <w:tcBorders>
              <w:top w:val="single" w:sz="6" w:space="0" w:color="auto"/>
            </w:tcBorders>
          </w:tcPr>
          <w:p w14:paraId="5160D116" w14:textId="14003488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831" w:type="dxa"/>
            <w:tcBorders>
              <w:top w:val="single" w:sz="6" w:space="0" w:color="auto"/>
            </w:tcBorders>
          </w:tcPr>
          <w:p w14:paraId="0A4210E3" w14:textId="2CB6CA31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696" w:type="dxa"/>
            <w:tcBorders>
              <w:top w:val="single" w:sz="6" w:space="0" w:color="auto"/>
            </w:tcBorders>
          </w:tcPr>
          <w:p w14:paraId="238E8A6A" w14:textId="0FDA0312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2100" w:type="dxa"/>
            <w:tcBorders>
              <w:top w:val="single" w:sz="6" w:space="0" w:color="auto"/>
            </w:tcBorders>
          </w:tcPr>
          <w:p w14:paraId="2E60D5F5" w14:textId="77777777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58" w:type="dxa"/>
            <w:tcBorders>
              <w:top w:val="single" w:sz="6" w:space="0" w:color="auto"/>
            </w:tcBorders>
          </w:tcPr>
          <w:p w14:paraId="53FCDC7D" w14:textId="1706A39A" w:rsidR="00AC07AB" w:rsidRPr="004E09E8" w:rsidRDefault="0063225C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w</w:t>
            </w:r>
          </w:p>
        </w:tc>
        <w:tc>
          <w:tcPr>
            <w:tcW w:w="1562" w:type="dxa"/>
            <w:tcBorders>
              <w:top w:val="single" w:sz="6" w:space="0" w:color="auto"/>
            </w:tcBorders>
          </w:tcPr>
          <w:p w14:paraId="26A38200" w14:textId="0A1EAFFD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64437C">
              <w:rPr>
                <w:rFonts w:ascii="Times New Roman" w:hAnsi="Times New Roman" w:cs="Times New Roman" w:hint="eastAsia"/>
                <w:sz w:val="21"/>
                <w:szCs w:val="21"/>
              </w:rPr>
              <w:t>ritical</w:t>
            </w:r>
          </w:p>
        </w:tc>
      </w:tr>
      <w:tr w:rsidR="00AC07AB" w:rsidRPr="004E09E8" w14:paraId="4242F1D6" w14:textId="77777777" w:rsidTr="00A81266">
        <w:tc>
          <w:tcPr>
            <w:tcW w:w="1242" w:type="dxa"/>
          </w:tcPr>
          <w:p w14:paraId="60216B07" w14:textId="15ABBC8D" w:rsidR="00AC07AB" w:rsidRPr="004E09E8" w:rsidRDefault="00AC07AB" w:rsidP="00CE631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D647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D6478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ED6478">
              <w:rPr>
                <w:rFonts w:ascii="Times New Roman" w:hAnsi="Times New Roman" w:cs="Times New Roman"/>
                <w:sz w:val="21"/>
                <w:szCs w:val="21"/>
              </w:rPr>
              <w:t>omposite outcome</w:t>
            </w:r>
          </w:p>
        </w:tc>
        <w:tc>
          <w:tcPr>
            <w:tcW w:w="1034" w:type="dxa"/>
          </w:tcPr>
          <w:p w14:paraId="7D13E3E0" w14:textId="1272012D" w:rsidR="00AC07AB" w:rsidRPr="004E09E8" w:rsidRDefault="00597899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591" w:type="dxa"/>
          </w:tcPr>
          <w:p w14:paraId="7F19FDA2" w14:textId="3B7528EE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965" w:type="dxa"/>
          </w:tcPr>
          <w:p w14:paraId="23243A65" w14:textId="66EBEFBD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831" w:type="dxa"/>
          </w:tcPr>
          <w:p w14:paraId="3FE108FC" w14:textId="7B7773A4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696" w:type="dxa"/>
          </w:tcPr>
          <w:p w14:paraId="372292A6" w14:textId="39B48ABA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2100" w:type="dxa"/>
          </w:tcPr>
          <w:p w14:paraId="4460C1BF" w14:textId="77777777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58" w:type="dxa"/>
          </w:tcPr>
          <w:p w14:paraId="4EF59540" w14:textId="7E57EEE7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63225C">
              <w:rPr>
                <w:rFonts w:ascii="Times New Roman" w:hAnsi="Times New Roman" w:cs="Times New Roman" w:hint="eastAsia"/>
                <w:sz w:val="21"/>
                <w:szCs w:val="21"/>
              </w:rPr>
              <w:t>ow</w:t>
            </w:r>
          </w:p>
        </w:tc>
        <w:tc>
          <w:tcPr>
            <w:tcW w:w="1562" w:type="dxa"/>
          </w:tcPr>
          <w:p w14:paraId="3E6BA26C" w14:textId="1104A309" w:rsidR="00AC07AB" w:rsidRPr="004E09E8" w:rsidRDefault="0064437C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mportant</w:t>
            </w:r>
          </w:p>
        </w:tc>
      </w:tr>
      <w:tr w:rsidR="00AC07AB" w:rsidRPr="004E09E8" w14:paraId="2109CC36" w14:textId="77777777" w:rsidTr="00A81266">
        <w:tc>
          <w:tcPr>
            <w:tcW w:w="1242" w:type="dxa"/>
          </w:tcPr>
          <w:p w14:paraId="1D446819" w14:textId="0F2D11F3" w:rsidR="00AC07AB" w:rsidRPr="004E09E8" w:rsidRDefault="00AC07AB" w:rsidP="00CE631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66510035"/>
            <w:r w:rsidRPr="00ED647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D6478">
              <w:rPr>
                <w:rFonts w:ascii="Times New Roman" w:hAnsi="Times New Roman" w:cs="Times New Roman" w:hint="eastAsia"/>
                <w:sz w:val="21"/>
                <w:szCs w:val="21"/>
              </w:rPr>
              <w:t>LOHS</w:t>
            </w:r>
          </w:p>
        </w:tc>
        <w:tc>
          <w:tcPr>
            <w:tcW w:w="1034" w:type="dxa"/>
          </w:tcPr>
          <w:p w14:paraId="645A5A40" w14:textId="77777777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91" w:type="dxa"/>
          </w:tcPr>
          <w:p w14:paraId="79453AEA" w14:textId="18AFFA52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965" w:type="dxa"/>
          </w:tcPr>
          <w:p w14:paraId="6FF211E6" w14:textId="0459178E" w:rsidR="00AC07AB" w:rsidRPr="004E09E8" w:rsidRDefault="001077D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831" w:type="dxa"/>
          </w:tcPr>
          <w:p w14:paraId="34A59E2A" w14:textId="309C6379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696" w:type="dxa"/>
          </w:tcPr>
          <w:p w14:paraId="50B1839A" w14:textId="6A62FE59" w:rsidR="00AC07AB" w:rsidRPr="004E09E8" w:rsidRDefault="00A81266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1077DB" w:rsidRPr="004E09E8">
              <w:rPr>
                <w:rFonts w:ascii="Times New Roman" w:hAnsi="Times New Roman" w:cs="Times New Roman"/>
                <w:sz w:val="21"/>
                <w:szCs w:val="21"/>
              </w:rPr>
              <w:t>erious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100" w:type="dxa"/>
          </w:tcPr>
          <w:p w14:paraId="45129CB0" w14:textId="77777777" w:rsidR="00AC07AB" w:rsidRPr="004E09E8" w:rsidRDefault="00AC07AB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58" w:type="dxa"/>
          </w:tcPr>
          <w:p w14:paraId="7611DB6F" w14:textId="722B9188" w:rsidR="00AC07AB" w:rsidRPr="004E09E8" w:rsidRDefault="0063225C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ery low</w:t>
            </w:r>
          </w:p>
        </w:tc>
        <w:tc>
          <w:tcPr>
            <w:tcW w:w="1562" w:type="dxa"/>
          </w:tcPr>
          <w:p w14:paraId="261C26D0" w14:textId="6B267223" w:rsidR="00AC07AB" w:rsidRPr="004E09E8" w:rsidRDefault="0064437C" w:rsidP="00AC07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mportant</w:t>
            </w:r>
          </w:p>
        </w:tc>
      </w:tr>
      <w:bookmarkEnd w:id="0"/>
      <w:tr w:rsidR="00254F1A" w:rsidRPr="004E09E8" w14:paraId="78A2A765" w14:textId="77777777" w:rsidTr="00A81266">
        <w:tc>
          <w:tcPr>
            <w:tcW w:w="1242" w:type="dxa"/>
          </w:tcPr>
          <w:p w14:paraId="0FEBF482" w14:textId="27A0045F" w:rsidR="00254F1A" w:rsidRPr="004E09E8" w:rsidRDefault="00254F1A" w:rsidP="00CE631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D6478">
              <w:rPr>
                <w:rFonts w:ascii="Times New Roman" w:hAnsi="Times New Roman" w:cs="Times New Roman" w:hint="eastAsia"/>
                <w:sz w:val="21"/>
                <w:szCs w:val="21"/>
              </w:rPr>
              <w:t>T-FNANC</w:t>
            </w:r>
          </w:p>
        </w:tc>
        <w:tc>
          <w:tcPr>
            <w:tcW w:w="1034" w:type="dxa"/>
          </w:tcPr>
          <w:p w14:paraId="6A0FDE3D" w14:textId="10BBEFFC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591" w:type="dxa"/>
          </w:tcPr>
          <w:p w14:paraId="7DCDC125" w14:textId="4E576C00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965" w:type="dxa"/>
          </w:tcPr>
          <w:p w14:paraId="5977935D" w14:textId="68E959A8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831" w:type="dxa"/>
          </w:tcPr>
          <w:p w14:paraId="5B5D386A" w14:textId="7AA0ED66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696" w:type="dxa"/>
          </w:tcPr>
          <w:p w14:paraId="224A2E59" w14:textId="61F0F014" w:rsidR="00254F1A" w:rsidRPr="004E09E8" w:rsidRDefault="00A81266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254F1A" w:rsidRPr="004E09E8">
              <w:rPr>
                <w:rFonts w:ascii="Times New Roman" w:hAnsi="Times New Roman" w:cs="Times New Roman"/>
                <w:sz w:val="21"/>
                <w:szCs w:val="21"/>
              </w:rPr>
              <w:t>erious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100" w:type="dxa"/>
          </w:tcPr>
          <w:p w14:paraId="12E0DF22" w14:textId="75E2769E" w:rsidR="00254F1A" w:rsidRPr="004E09E8" w:rsidRDefault="00254F1A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58" w:type="dxa"/>
          </w:tcPr>
          <w:p w14:paraId="57DCC3D0" w14:textId="5D33726A" w:rsidR="00254F1A" w:rsidRPr="004E09E8" w:rsidRDefault="0063225C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ery low</w:t>
            </w:r>
          </w:p>
        </w:tc>
        <w:tc>
          <w:tcPr>
            <w:tcW w:w="1562" w:type="dxa"/>
          </w:tcPr>
          <w:p w14:paraId="4B50DFB3" w14:textId="32B806A9" w:rsidR="00254F1A" w:rsidRPr="004E09E8" w:rsidRDefault="0064437C" w:rsidP="00254F1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mportant</w:t>
            </w:r>
          </w:p>
        </w:tc>
      </w:tr>
      <w:tr w:rsidR="002D6FA0" w:rsidRPr="004E09E8" w14:paraId="4B1067EC" w14:textId="77777777" w:rsidTr="00A81266">
        <w:tc>
          <w:tcPr>
            <w:tcW w:w="1242" w:type="dxa"/>
            <w:tcBorders>
              <w:bottom w:val="single" w:sz="12" w:space="0" w:color="auto"/>
            </w:tcBorders>
          </w:tcPr>
          <w:p w14:paraId="090EC153" w14:textId="0B8B52BF" w:rsidR="002D6FA0" w:rsidRPr="00ED6478" w:rsidRDefault="002D6FA0" w:rsidP="00CE631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D6478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ED6478">
              <w:rPr>
                <w:rFonts w:ascii="Times New Roman" w:hAnsi="Times New Roman" w:cs="Times New Roman"/>
                <w:sz w:val="21"/>
                <w:szCs w:val="21"/>
              </w:rPr>
              <w:t>dverse events</w:t>
            </w:r>
          </w:p>
        </w:tc>
        <w:tc>
          <w:tcPr>
            <w:tcW w:w="1034" w:type="dxa"/>
            <w:tcBorders>
              <w:bottom w:val="single" w:sz="12" w:space="0" w:color="auto"/>
            </w:tcBorders>
          </w:tcPr>
          <w:p w14:paraId="161B3F0F" w14:textId="59ADA4DD" w:rsidR="002D6FA0" w:rsidRPr="004E09E8" w:rsidRDefault="002D6FA0" w:rsidP="002D6F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591" w:type="dxa"/>
            <w:tcBorders>
              <w:bottom w:val="single" w:sz="12" w:space="0" w:color="auto"/>
            </w:tcBorders>
          </w:tcPr>
          <w:p w14:paraId="2E4ED4E1" w14:textId="0AD72AC0" w:rsidR="002D6FA0" w:rsidRPr="004E09E8" w:rsidRDefault="002D6FA0" w:rsidP="002D6F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965" w:type="dxa"/>
            <w:tcBorders>
              <w:bottom w:val="single" w:sz="12" w:space="0" w:color="auto"/>
            </w:tcBorders>
          </w:tcPr>
          <w:p w14:paraId="21497895" w14:textId="5B216F46" w:rsidR="002D6FA0" w:rsidRPr="004E09E8" w:rsidRDefault="002D6FA0" w:rsidP="002D6F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 serious y</w:t>
            </w:r>
          </w:p>
        </w:tc>
        <w:tc>
          <w:tcPr>
            <w:tcW w:w="1831" w:type="dxa"/>
            <w:tcBorders>
              <w:bottom w:val="single" w:sz="12" w:space="0" w:color="auto"/>
            </w:tcBorders>
          </w:tcPr>
          <w:p w14:paraId="1AA3B27D" w14:textId="0AC05719" w:rsidR="002D6FA0" w:rsidRPr="004E09E8" w:rsidRDefault="002D6FA0" w:rsidP="002D6F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14:paraId="15032E65" w14:textId="5E3ADC75" w:rsidR="002D6FA0" w:rsidRPr="004E09E8" w:rsidRDefault="002D6FA0" w:rsidP="002D6F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 xml:space="preserve">no serious </w:t>
            </w:r>
          </w:p>
        </w:tc>
        <w:tc>
          <w:tcPr>
            <w:tcW w:w="2100" w:type="dxa"/>
            <w:tcBorders>
              <w:bottom w:val="single" w:sz="12" w:space="0" w:color="auto"/>
            </w:tcBorders>
          </w:tcPr>
          <w:p w14:paraId="36178905" w14:textId="74DEB9E6" w:rsidR="002D6FA0" w:rsidRPr="004E09E8" w:rsidRDefault="002D6FA0" w:rsidP="002D6F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3FF064BA" w14:textId="6111E45A" w:rsidR="002D6FA0" w:rsidRPr="004E09E8" w:rsidRDefault="002D6FA0" w:rsidP="002D6F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09E8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63225C">
              <w:rPr>
                <w:rFonts w:ascii="Times New Roman" w:hAnsi="Times New Roman" w:cs="Times New Roman" w:hint="eastAsia"/>
                <w:sz w:val="21"/>
                <w:szCs w:val="21"/>
              </w:rPr>
              <w:t>ow</w:t>
            </w:r>
          </w:p>
        </w:tc>
        <w:tc>
          <w:tcPr>
            <w:tcW w:w="1562" w:type="dxa"/>
            <w:tcBorders>
              <w:bottom w:val="single" w:sz="12" w:space="0" w:color="auto"/>
            </w:tcBorders>
          </w:tcPr>
          <w:p w14:paraId="0454FA3B" w14:textId="497ED623" w:rsidR="002D6FA0" w:rsidRPr="004E09E8" w:rsidRDefault="0064437C" w:rsidP="002D6F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mportant</w:t>
            </w:r>
          </w:p>
        </w:tc>
      </w:tr>
    </w:tbl>
    <w:p w14:paraId="44FB4B1A" w14:textId="3F758DE4" w:rsidR="007C453C" w:rsidRDefault="00A81266" w:rsidP="00EC70A7">
      <w:pPr>
        <w:jc w:val="left"/>
        <w:rPr>
          <w:rFonts w:ascii="Times New Roman" w:hAnsi="Times New Roman" w:cs="Times New Roman"/>
          <w:sz w:val="21"/>
          <w:szCs w:val="21"/>
          <w:vertAlign w:val="superscript"/>
        </w:rPr>
      </w:pP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*</w:t>
      </w:r>
      <w:r w:rsidR="007C453C" w:rsidRPr="007C453C">
        <w:t xml:space="preserve"> </w:t>
      </w:r>
      <w:r w:rsidR="007C453C" w:rsidRPr="007C453C">
        <w:rPr>
          <w:rFonts w:ascii="Times New Roman" w:hAnsi="Times New Roman" w:cs="Times New Roman"/>
          <w:sz w:val="21"/>
          <w:szCs w:val="21"/>
          <w:vertAlign w:val="superscript"/>
        </w:rPr>
        <w:t>Downgraded by one level due to imprecision. This is based on the consideration that these results have a relatively wide confidence interval, which introduces a significant degree of uncertainty to the results.</w:t>
      </w:r>
    </w:p>
    <w:p w14:paraId="7B2E2601" w14:textId="77777777" w:rsidR="00AC7A47" w:rsidRDefault="00AC7A47" w:rsidP="00EC70A7">
      <w:pPr>
        <w:jc w:val="left"/>
        <w:rPr>
          <w:rFonts w:ascii="Times New Roman" w:hAnsi="Times New Roman" w:cs="Times New Roman"/>
          <w:sz w:val="21"/>
          <w:szCs w:val="21"/>
        </w:rPr>
      </w:pPr>
    </w:p>
    <w:p w14:paraId="07278138" w14:textId="77777777" w:rsidR="00AC7A47" w:rsidRDefault="00AC7A47" w:rsidP="00EC70A7">
      <w:pPr>
        <w:jc w:val="left"/>
        <w:rPr>
          <w:rFonts w:ascii="Times New Roman" w:hAnsi="Times New Roman" w:cs="Times New Roman"/>
          <w:sz w:val="21"/>
          <w:szCs w:val="21"/>
        </w:rPr>
      </w:pPr>
    </w:p>
    <w:p w14:paraId="1CEAF229" w14:textId="77777777" w:rsidR="00AC7A47" w:rsidRDefault="00AC7A47" w:rsidP="00EC70A7">
      <w:pPr>
        <w:jc w:val="left"/>
        <w:rPr>
          <w:rFonts w:ascii="Times New Roman" w:hAnsi="Times New Roman" w:cs="Times New Roman"/>
          <w:sz w:val="21"/>
          <w:szCs w:val="21"/>
        </w:rPr>
      </w:pPr>
    </w:p>
    <w:p w14:paraId="731E23FD" w14:textId="77777777" w:rsidR="00AC7A47" w:rsidRPr="00061F8A" w:rsidRDefault="00AC7A47" w:rsidP="00EC70A7">
      <w:pPr>
        <w:jc w:val="left"/>
        <w:rPr>
          <w:rFonts w:ascii="Times New Roman" w:hAnsi="Times New Roman" w:cs="Times New Roman"/>
          <w:sz w:val="21"/>
          <w:szCs w:val="21"/>
        </w:rPr>
      </w:pPr>
    </w:p>
    <w:sectPr w:rsidR="00AC7A47" w:rsidRPr="00061F8A" w:rsidSect="00C924E1">
      <w:pgSz w:w="16838" w:h="11906" w:orient="landscape"/>
      <w:pgMar w:top="1800" w:right="1440" w:bottom="1800" w:left="1440" w:header="851" w:footer="992" w:gutter="0"/>
      <w:cols w:space="425"/>
      <w:docGrid w:type="lines" w:linePitch="36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16D20A" w14:textId="77777777" w:rsidR="00A14626" w:rsidRDefault="00A14626" w:rsidP="004E09E8">
      <w:pPr>
        <w:spacing w:line="240" w:lineRule="auto"/>
      </w:pPr>
      <w:r>
        <w:separator/>
      </w:r>
    </w:p>
  </w:endnote>
  <w:endnote w:type="continuationSeparator" w:id="0">
    <w:p w14:paraId="6812C408" w14:textId="77777777" w:rsidR="00A14626" w:rsidRDefault="00A14626" w:rsidP="004E09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160E70" w14:textId="77777777" w:rsidR="00A14626" w:rsidRDefault="00A14626" w:rsidP="004E09E8">
      <w:pPr>
        <w:spacing w:line="240" w:lineRule="auto"/>
      </w:pPr>
      <w:r>
        <w:separator/>
      </w:r>
    </w:p>
  </w:footnote>
  <w:footnote w:type="continuationSeparator" w:id="0">
    <w:p w14:paraId="75215C20" w14:textId="77777777" w:rsidR="00A14626" w:rsidRDefault="00A14626" w:rsidP="004E09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grammar="clean"/>
  <w:defaultTabStop w:val="420"/>
  <w:drawingGridHorizontalSpacing w:val="135"/>
  <w:drawingGridVerticalSpacing w:val="367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46BC"/>
    <w:rsid w:val="00061F8A"/>
    <w:rsid w:val="000B3729"/>
    <w:rsid w:val="001077DB"/>
    <w:rsid w:val="00252CDC"/>
    <w:rsid w:val="00254F1A"/>
    <w:rsid w:val="002A587B"/>
    <w:rsid w:val="002C4912"/>
    <w:rsid w:val="002C491A"/>
    <w:rsid w:val="002D6FA0"/>
    <w:rsid w:val="003C2557"/>
    <w:rsid w:val="003D54CA"/>
    <w:rsid w:val="003F603B"/>
    <w:rsid w:val="00424F35"/>
    <w:rsid w:val="00433F25"/>
    <w:rsid w:val="004E09E8"/>
    <w:rsid w:val="004E3D62"/>
    <w:rsid w:val="00561B35"/>
    <w:rsid w:val="0056540D"/>
    <w:rsid w:val="00583DEF"/>
    <w:rsid w:val="00597899"/>
    <w:rsid w:val="005B72DE"/>
    <w:rsid w:val="0063225C"/>
    <w:rsid w:val="00632E90"/>
    <w:rsid w:val="0064437C"/>
    <w:rsid w:val="00657E1A"/>
    <w:rsid w:val="006A2A9C"/>
    <w:rsid w:val="00702702"/>
    <w:rsid w:val="00707133"/>
    <w:rsid w:val="00780279"/>
    <w:rsid w:val="007C1D41"/>
    <w:rsid w:val="007C453C"/>
    <w:rsid w:val="007F13F2"/>
    <w:rsid w:val="00854ED1"/>
    <w:rsid w:val="008867B6"/>
    <w:rsid w:val="00900EEF"/>
    <w:rsid w:val="00911A5C"/>
    <w:rsid w:val="009935E2"/>
    <w:rsid w:val="00A14626"/>
    <w:rsid w:val="00A22AD0"/>
    <w:rsid w:val="00A33351"/>
    <w:rsid w:val="00A61C35"/>
    <w:rsid w:val="00A6798A"/>
    <w:rsid w:val="00A81266"/>
    <w:rsid w:val="00A862AA"/>
    <w:rsid w:val="00AB6951"/>
    <w:rsid w:val="00AC07AB"/>
    <w:rsid w:val="00AC7A47"/>
    <w:rsid w:val="00AD1214"/>
    <w:rsid w:val="00AF5E7E"/>
    <w:rsid w:val="00AF7A08"/>
    <w:rsid w:val="00B22AA7"/>
    <w:rsid w:val="00B92852"/>
    <w:rsid w:val="00BC1B61"/>
    <w:rsid w:val="00BD1D74"/>
    <w:rsid w:val="00C06781"/>
    <w:rsid w:val="00C30D35"/>
    <w:rsid w:val="00C312FB"/>
    <w:rsid w:val="00C31F35"/>
    <w:rsid w:val="00C34357"/>
    <w:rsid w:val="00C41438"/>
    <w:rsid w:val="00C62B9B"/>
    <w:rsid w:val="00C924E1"/>
    <w:rsid w:val="00CB0C0E"/>
    <w:rsid w:val="00CB7624"/>
    <w:rsid w:val="00CE6318"/>
    <w:rsid w:val="00CF69F0"/>
    <w:rsid w:val="00D323B7"/>
    <w:rsid w:val="00D33F5F"/>
    <w:rsid w:val="00D462AF"/>
    <w:rsid w:val="00D627F0"/>
    <w:rsid w:val="00D646BC"/>
    <w:rsid w:val="00D72092"/>
    <w:rsid w:val="00D902C2"/>
    <w:rsid w:val="00D914A3"/>
    <w:rsid w:val="00E10E5C"/>
    <w:rsid w:val="00E62007"/>
    <w:rsid w:val="00E80C0A"/>
    <w:rsid w:val="00E9483A"/>
    <w:rsid w:val="00EC70A7"/>
    <w:rsid w:val="00ED6478"/>
    <w:rsid w:val="00F10FDB"/>
    <w:rsid w:val="00F563FE"/>
    <w:rsid w:val="00F928E8"/>
    <w:rsid w:val="00FC60D1"/>
    <w:rsid w:val="00FD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C31EE3"/>
  <w15:chartTrackingRefBased/>
  <w15:docId w15:val="{C8059294-9D8C-46AF-8D90-93569785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宋体" w:eastAsia="宋体" w:hAnsi="微软雅黑" w:cs="Times New Roman Uni"/>
        <w:bCs/>
        <w:color w:val="121212"/>
        <w:kern w:val="2"/>
        <w:sz w:val="27"/>
        <w:szCs w:val="27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D1D74"/>
    <w:pPr>
      <w:keepNext/>
      <w:keepLines/>
      <w:spacing w:before="260" w:after="260" w:line="416" w:lineRule="auto"/>
      <w:jc w:val="center"/>
      <w:outlineLvl w:val="1"/>
    </w:pPr>
    <w:rPr>
      <w:rFonts w:asciiTheme="majorHAnsi" w:hAnsiTheme="majorHAnsi" w:cstheme="majorBidi"/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D1D74"/>
    <w:rPr>
      <w:rFonts w:asciiTheme="majorHAnsi" w:hAnsiTheme="majorHAnsi" w:cstheme="majorBidi"/>
      <w:b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4E09E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9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9E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9E8"/>
    <w:rPr>
      <w:sz w:val="18"/>
      <w:szCs w:val="18"/>
    </w:rPr>
  </w:style>
  <w:style w:type="table" w:styleId="a7">
    <w:name w:val="Table Grid"/>
    <w:basedOn w:val="a1"/>
    <w:uiPriority w:val="39"/>
    <w:rsid w:val="004E09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shan zhang</dc:creator>
  <cp:keywords/>
  <dc:description/>
  <cp:lastModifiedBy>xiangshan zhang</cp:lastModifiedBy>
  <cp:revision>65</cp:revision>
  <dcterms:created xsi:type="dcterms:W3CDTF">2024-05-09T14:02:00Z</dcterms:created>
  <dcterms:modified xsi:type="dcterms:W3CDTF">2024-05-19T14:23:00Z</dcterms:modified>
</cp:coreProperties>
</file>